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5725</wp:posOffset>
                </wp:positionH>
                <wp:positionV relativeFrom="paragraph">
                  <wp:posOffset>304800</wp:posOffset>
                </wp:positionV>
                <wp:extent cx="921575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75pt,24pt" to="718.85pt,2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lang w:val="en-US"/>
        </w:rPr>
        <w:t>Additional file 5</w:t>
      </w:r>
      <w:r>
        <w:rPr>
          <w:lang w:val="en-US"/>
        </w:rPr>
        <w:t>. Accession numbers</w:t>
      </w:r>
      <w:r>
        <w:rPr/>
        <w:t xml:space="preserve"> and primer sequences of genes selected for analysis by real time RT-PCR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1407"/>
        <w:gridCol w:w="1135"/>
        <w:gridCol w:w="1388"/>
        <w:gridCol w:w="2071"/>
        <w:gridCol w:w="1994"/>
        <w:gridCol w:w="1683"/>
        <w:gridCol w:w="1188"/>
      </w:tblGrid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rPr>
                <w:bCs/>
                <w:iCs/>
                <w:sz w:val="20"/>
                <w:szCs w:val="20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95885</wp:posOffset>
                      </wp:positionH>
                      <wp:positionV relativeFrom="paragraph">
                        <wp:posOffset>427990</wp:posOffset>
                      </wp:positionV>
                      <wp:extent cx="9215755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215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.55pt,33.7pt" to="718.05pt,33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360"/>
              <w:ind w:right="113" w:hanging="0"/>
              <w:jc w:val="center"/>
              <w:rPr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breviated</w:t>
              <w:br/>
              <w:t>name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ata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nnealing</w:t>
              <w:br/>
              <w:t>temperature (C°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plicon</w:t>
              <w:br/>
              <w:t>size (pb)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 w:before="120" w:after="0"/>
              <w:rPr>
                <w:bCs/>
                <w:iCs/>
                <w:sz w:val="20"/>
                <w:szCs w:val="20"/>
                <w:lang w:val="en-US"/>
              </w:rPr>
            </w:pPr>
            <w:r>
              <w:rPr>
                <w:bCs/>
                <w:iCs/>
                <w:sz w:val="20"/>
                <w:szCs w:val="20"/>
                <w:lang w:val="en-US"/>
              </w:rPr>
              <w:t xml:space="preserve">Δ-6 fatty acid desaturase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 w:before="120" w:after="0"/>
              <w:ind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Δ6-fa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71783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 w:before="120" w:after="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gggtgcctctgctaactgg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ggtgttggtgatggt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gg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175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-6-phosphate dehydrogenase -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6p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5143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tcatggtcctcaggtttg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gagagcatctggagcaag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176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-phosphogluconate 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6-pgd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342644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18"/>
                <w:szCs w:val="18"/>
                <w:lang w:val="en-US"/>
              </w:rPr>
              <w:t>gtgccgtctgtgtctctg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tgtgactgggttggtgat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234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alate 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md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CA351158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cccactcctcagagaggtc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tggctgcgatcagacagtt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57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Cs/>
                <w:i/>
                <w:sz w:val="18"/>
                <w:szCs w:val="18"/>
                <w:lang w:val="en-US"/>
              </w:rPr>
              <w:t>239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D-3-phosphoglycerate dehydrogen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3-pgdh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X085755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gggcttggttggagcagtg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tgaccaggttggggcaac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50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artate aminotransfer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ot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hyperlink r:id="rId2" w:tgtFrame="ensembl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US"/>
                </w:rPr>
                <w:t>BX076291</w:t>
              </w:r>
            </w:hyperlink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tgtgtccgcaaggcagagg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agagcgcaggacttggtg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6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100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xokinase IV (Glucokinase)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k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X860818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gaaggtgaaacccagaggaagc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gaaggatcagaggtgggtgat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253</w:t>
            </w:r>
          </w:p>
        </w:tc>
      </w:tr>
      <w:tr>
        <w:trPr/>
        <w:tc>
          <w:tcPr>
            <w:tcW w:w="3276" w:type="dxa"/>
            <w:tcBorders/>
          </w:tcPr>
          <w:p>
            <w:pPr>
              <w:pStyle w:val="Normal"/>
              <w:spacing w:lineRule="auto" w:line="480"/>
              <w:jc w:val="both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Elongation factor I alph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lineRule="auto" w:line="480"/>
              <w:ind w:right="11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ef1α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498320</w:t>
            </w:r>
          </w:p>
        </w:tc>
        <w:tc>
          <w:tcPr>
            <w:tcW w:w="2071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tcctcttggtcgtttcgctg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cccgagggacatcctgt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5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159</w:t>
            </w:r>
          </w:p>
        </w:tc>
      </w:tr>
    </w:tbl>
    <w:p>
      <w:pPr>
        <w:pStyle w:val="Normal"/>
        <w:tabs>
          <w:tab w:val="clear" w:pos="708"/>
          <w:tab w:val="left" w:pos="1080" w:leader="none"/>
          <w:tab w:val="left" w:pos="3420" w:leader="none"/>
          <w:tab w:val="left" w:pos="5040" w:leader="none"/>
          <w:tab w:val="left" w:pos="6840" w:leader="none"/>
        </w:tabs>
        <w:spacing w:lineRule="auto" w:line="480"/>
        <w:ind w:left="-180" w:hanging="0"/>
        <w:jc w:val="both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250</wp:posOffset>
                </wp:positionH>
                <wp:positionV relativeFrom="paragraph">
                  <wp:posOffset>3175</wp:posOffset>
                </wp:positionV>
                <wp:extent cx="921575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15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5pt,0.25pt" to="718.1pt,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rs.ebi.ac.uk/cgi-bin/wgetz?-id+sessionid+-e+%5BEMBL-id:BX076291%5D+-view+EmblEntry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20:55:00Z</dcterms:created>
  <dc:creator>INRA</dc:creator>
  <dc:description/>
  <cp:keywords/>
  <dc:language>en-US</dc:language>
  <cp:lastModifiedBy>medale</cp:lastModifiedBy>
  <dcterms:modified xsi:type="dcterms:W3CDTF">2008-10-20T20:55:00Z</dcterms:modified>
  <cp:revision>2</cp:revision>
  <dc:subject/>
  <dc:title>Table 9</dc:title>
</cp:coreProperties>
</file>